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48E8" w:rsidRPr="00F41C37" w:rsidRDefault="006F5B52" w:rsidP="006B48E8">
      <w:pPr>
        <w:rPr>
          <w:rFonts w:ascii="Times New Roman" w:hAnsi="Times New Roman" w:cs="Times New Roman"/>
        </w:rPr>
      </w:pPr>
      <w:r w:rsidRPr="003D580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upplementary Table S8</w:t>
      </w:r>
      <w:r w:rsidR="00633661">
        <w:rPr>
          <w:rFonts w:ascii="Times New Roman" w:hAnsi="Times New Roman" w:cs="Times New Roman"/>
        </w:rPr>
        <w:t>.</w:t>
      </w:r>
      <w:r w:rsidR="006B48E8" w:rsidRPr="00F41C37">
        <w:rPr>
          <w:rFonts w:ascii="Times New Roman" w:hAnsi="Times New Roman" w:cs="Times New Roman"/>
        </w:rPr>
        <w:t xml:space="preserve"> Second </w:t>
      </w:r>
      <w:r w:rsidR="006B48E8">
        <w:rPr>
          <w:rFonts w:ascii="Times New Roman" w:hAnsi="Times New Roman" w:cs="Times New Roman" w:hint="eastAsia"/>
        </w:rPr>
        <w:t>computed tomograph</w:t>
      </w:r>
      <w:r w:rsidR="006B48E8">
        <w:rPr>
          <w:rFonts w:ascii="Times New Roman" w:hAnsi="Times New Roman" w:cs="Times New Roman"/>
        </w:rPr>
        <w:t>ic</w:t>
      </w:r>
      <w:r w:rsidR="006B48E8" w:rsidRPr="00F41C37">
        <w:rPr>
          <w:rFonts w:ascii="Times New Roman" w:hAnsi="Times New Roman" w:cs="Times New Roman"/>
        </w:rPr>
        <w:t xml:space="preserve"> findings in relation to outcome</w:t>
      </w:r>
      <w:r w:rsidR="006B48E8">
        <w:rPr>
          <w:rFonts w:ascii="Times New Roman" w:hAnsi="Times New Roman" w:cs="Times New Roman"/>
        </w:rPr>
        <w:t xml:space="preserve"> (27 young patients with acute subdural hematoma)</w:t>
      </w:r>
    </w:p>
    <w:tbl>
      <w:tblPr>
        <w:tblW w:w="13880" w:type="dxa"/>
        <w:tblCellMar>
          <w:left w:w="99" w:type="dxa"/>
          <w:right w:w="99" w:type="dxa"/>
        </w:tblCellMar>
        <w:tblLook w:val="04A0"/>
      </w:tblPr>
      <w:tblGrid>
        <w:gridCol w:w="3320"/>
        <w:gridCol w:w="2060"/>
        <w:gridCol w:w="2060"/>
        <w:gridCol w:w="1160"/>
        <w:gridCol w:w="2060"/>
        <w:gridCol w:w="2060"/>
        <w:gridCol w:w="1160"/>
      </w:tblGrid>
      <w:tr w:rsidR="006B48E8" w:rsidRPr="00F41C37" w:rsidTr="00AB2988">
        <w:trPr>
          <w:trHeight w:val="280"/>
        </w:trPr>
        <w:tc>
          <w:tcPr>
            <w:tcW w:w="3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844007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avorabl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Unfavorable 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6B48E8" w:rsidRPr="00F41C37" w:rsidTr="00AB2988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844007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844007" w:rsidRDefault="00844007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n </w:t>
            </w:r>
            <w:r w:rsidR="006B48E8"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=</w:t>
            </w: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B48E8"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844007" w:rsidRDefault="00844007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n </w:t>
            </w:r>
            <w:r w:rsidR="006B48E8"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=</w:t>
            </w: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B48E8"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844007" w:rsidRDefault="00844007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n </w:t>
            </w:r>
            <w:r w:rsidR="006B48E8"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=</w:t>
            </w: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B48E8"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844007" w:rsidRDefault="00844007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n </w:t>
            </w:r>
            <w:r w:rsidR="006B48E8"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=</w:t>
            </w: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B48E8"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F41C37" w:rsidTr="00AB2988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nd CT, da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 (6–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 (7–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 (6.75–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 (2.5–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6B48E8" w:rsidRPr="00F41C37" w:rsidTr="00AB2988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aterality, right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 (50.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 (48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 (50.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6B48E8" w:rsidRPr="00F41C37" w:rsidTr="00AB2988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ilateral lesion</w:t>
            </w:r>
            <w:r w:rsidR="00867A5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</w:t>
            </w:r>
            <w:bookmarkStart w:id="0" w:name="_GoBack"/>
            <w:bookmarkEnd w:id="0"/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 (54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 (18.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60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70C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</w:tr>
      <w:tr w:rsidR="006B48E8" w:rsidRPr="00F41C37" w:rsidTr="00AB2988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usion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 (68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 (72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7 (77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B48E8" w:rsidRPr="00F41C37" w:rsidTr="00AB2988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SAH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 (36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13.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6B48E8" w:rsidRPr="00F41C37" w:rsidTr="00AB2988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DH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18.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13.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6B48E8" w:rsidRPr="00F41C37" w:rsidTr="00AB2988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DH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18.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 (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6B48E8" w:rsidRPr="00F41C37" w:rsidTr="00AB2988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Thickness, mm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–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–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–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–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6B48E8" w:rsidRPr="00F41C37" w:rsidTr="00AB2988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&lt;5</w:t>
            </w:r>
            <w:r w:rsidR="00633661"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m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 (81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 (90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8 (81.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 (1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6B48E8" w:rsidRPr="00F41C37" w:rsidTr="00AB2988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≥</w:t>
            </w:r>
            <w:r w:rsidR="00633661"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, &lt;10</w:t>
            </w:r>
            <w:r w:rsidR="00633661"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m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18.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 (18.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F41C37" w:rsidTr="00AB2988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≥10</w:t>
            </w:r>
            <w:r w:rsidR="00633661"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m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F41C37" w:rsidTr="00AB2988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Midline shift, mm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–</w:t>
            </w:r>
            <w:r w:rsidR="004D6AF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</w:t>
            </w: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 (0–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0–2.2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 (4–1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0.021</w:t>
            </w:r>
          </w:p>
        </w:tc>
      </w:tr>
      <w:tr w:rsidR="006B48E8" w:rsidRPr="00F41C37" w:rsidTr="00AB2988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&lt;5</w:t>
            </w:r>
            <w:r w:rsidR="00633661"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m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 (56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27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 (50.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0.020</w:t>
            </w:r>
          </w:p>
        </w:tc>
      </w:tr>
      <w:tr w:rsidR="006B48E8" w:rsidRPr="00F41C37" w:rsidTr="00AB2988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≥5, &lt;10</w:t>
            </w:r>
            <w:r w:rsidR="00633661"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m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 (31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27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 (36.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F41C37" w:rsidTr="00AB2988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≥10, &lt;15</w:t>
            </w:r>
            <w:r w:rsidR="00633661"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m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18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9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F41C37" w:rsidTr="00AB2988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≥15</w:t>
            </w:r>
            <w:r w:rsidR="00844007"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mm</w:t>
            </w: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37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4.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F41C37" w:rsidTr="00AB2988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hift &gt; thickness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 (37.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 (63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 (40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 (80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6B48E8" w:rsidRPr="00F41C37" w:rsidTr="00AB2988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asal cistern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48E8" w:rsidRPr="00F41C37" w:rsidTr="00AB2988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Normal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 (93.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 (63.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0 (90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0.0006</w:t>
            </w:r>
          </w:p>
        </w:tc>
      </w:tr>
      <w:tr w:rsidR="006B48E8" w:rsidRPr="00F41C37" w:rsidTr="00AB2988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Compressed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9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F41C37" w:rsidTr="00AB2988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Absent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27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60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F41C37" w:rsidTr="00AB2988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otterdam Sum Scor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2–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2–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2–2.2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 (2–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0.033</w:t>
            </w:r>
          </w:p>
        </w:tc>
      </w:tr>
      <w:tr w:rsidR="006B48E8" w:rsidRPr="00F41C37" w:rsidTr="00AB2988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2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4 (87.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 (45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7 (72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6B48E8" w:rsidRPr="00F41C37" w:rsidTr="00AB2988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3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18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 (18.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F41C37" w:rsidTr="00AB2988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4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F41C37" w:rsidTr="00AB2988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5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18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4.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20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F41C37" w:rsidTr="00AB2988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6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18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40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F41C37" w:rsidTr="00AB2988">
        <w:trPr>
          <w:trHeight w:val="28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CP bleeding, n (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4.6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844007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4400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</w:tbl>
    <w:p w:rsidR="00844007" w:rsidRDefault="006B48E8" w:rsidP="006B48E8">
      <w:pPr>
        <w:rPr>
          <w:rFonts w:ascii="Times New Roman" w:hAnsi="Times New Roman" w:cs="Times New Roman"/>
        </w:rPr>
      </w:pPr>
      <w:r w:rsidRPr="00F41C37">
        <w:rPr>
          <w:rFonts w:ascii="Times New Roman" w:hAnsi="Times New Roman" w:cs="Times New Roman"/>
        </w:rPr>
        <w:t>tSAH</w:t>
      </w:r>
      <w:r w:rsidR="00844007">
        <w:rPr>
          <w:rFonts w:ascii="Times New Roman" w:hAnsi="Times New Roman" w:cs="Times New Roman"/>
        </w:rPr>
        <w:t xml:space="preserve">, </w:t>
      </w:r>
      <w:r w:rsidRPr="00F41C37">
        <w:rPr>
          <w:rFonts w:ascii="Times New Roman" w:hAnsi="Times New Roman" w:cs="Times New Roman"/>
        </w:rPr>
        <w:t>traumatic subarachnoid hemorrhage</w:t>
      </w:r>
      <w:r w:rsidR="00844007">
        <w:rPr>
          <w:rFonts w:ascii="Times New Roman" w:hAnsi="Times New Roman" w:cs="Times New Roman"/>
        </w:rPr>
        <w:t>;</w:t>
      </w:r>
      <w:r w:rsidRPr="00F41C37">
        <w:rPr>
          <w:rFonts w:ascii="Times New Roman" w:hAnsi="Times New Roman" w:cs="Times New Roman"/>
        </w:rPr>
        <w:t xml:space="preserve"> EDH</w:t>
      </w:r>
      <w:r w:rsidR="00844007">
        <w:rPr>
          <w:rFonts w:ascii="Times New Roman" w:hAnsi="Times New Roman" w:cs="Times New Roman"/>
        </w:rPr>
        <w:t xml:space="preserve">, </w:t>
      </w:r>
      <w:r w:rsidRPr="00F41C37">
        <w:rPr>
          <w:rFonts w:ascii="Times New Roman" w:hAnsi="Times New Roman" w:cs="Times New Roman"/>
        </w:rPr>
        <w:t>epidural hematoma</w:t>
      </w:r>
      <w:r w:rsidR="00844007">
        <w:rPr>
          <w:rFonts w:ascii="Times New Roman" w:hAnsi="Times New Roman" w:cs="Times New Roman"/>
        </w:rPr>
        <w:t>;</w:t>
      </w:r>
      <w:r w:rsidRPr="00F41C37">
        <w:rPr>
          <w:rFonts w:ascii="Times New Roman" w:hAnsi="Times New Roman" w:cs="Times New Roman"/>
        </w:rPr>
        <w:t xml:space="preserve"> SDH</w:t>
      </w:r>
      <w:r w:rsidR="00844007">
        <w:rPr>
          <w:rFonts w:ascii="Times New Roman" w:hAnsi="Times New Roman" w:cs="Times New Roman"/>
        </w:rPr>
        <w:t xml:space="preserve">, </w:t>
      </w:r>
      <w:r w:rsidRPr="00F41C37">
        <w:rPr>
          <w:rFonts w:ascii="Times New Roman" w:hAnsi="Times New Roman" w:cs="Times New Roman"/>
        </w:rPr>
        <w:t>subdural</w:t>
      </w:r>
      <w:r w:rsidR="00013F73">
        <w:rPr>
          <w:rFonts w:ascii="Times New Roman" w:hAnsi="Times New Roman" w:cs="Times New Roman"/>
        </w:rPr>
        <w:t xml:space="preserve"> </w:t>
      </w:r>
      <w:r w:rsidRPr="00F41C37">
        <w:rPr>
          <w:rFonts w:ascii="Times New Roman" w:hAnsi="Times New Roman" w:cs="Times New Roman"/>
        </w:rPr>
        <w:t>hematoma</w:t>
      </w:r>
      <w:r w:rsidR="00844007">
        <w:rPr>
          <w:rFonts w:ascii="Times New Roman" w:hAnsi="Times New Roman" w:cs="Times New Roman"/>
        </w:rPr>
        <w:t>;</w:t>
      </w:r>
      <w:r w:rsidRPr="00F41C37">
        <w:rPr>
          <w:rFonts w:ascii="Times New Roman" w:hAnsi="Times New Roman" w:cs="Times New Roman"/>
        </w:rPr>
        <w:t xml:space="preserve"> ICP=intracranial pressure. </w:t>
      </w:r>
    </w:p>
    <w:p w:rsidR="006B48E8" w:rsidRDefault="006B48E8" w:rsidP="006B48E8">
      <w:pPr>
        <w:rPr>
          <w:rFonts w:ascii="Times New Roman" w:hAnsi="Times New Roman" w:cs="Times New Roman"/>
        </w:rPr>
      </w:pPr>
      <w:r w:rsidRPr="00F41C37">
        <w:rPr>
          <w:rFonts w:ascii="Times New Roman" w:hAnsi="Times New Roman" w:cs="Times New Roman"/>
        </w:rPr>
        <w:t>Values are presented as number (%) or median (</w:t>
      </w:r>
      <w:r w:rsidRPr="00530BA3">
        <w:rPr>
          <w:rFonts w:ascii="Times New Roman" w:hAnsi="Times New Roman" w:cs="Times New Roman"/>
          <w:bCs/>
          <w:color w:val="000000"/>
        </w:rPr>
        <w:t>interquartile range</w:t>
      </w:r>
      <w:r w:rsidRPr="00F41C37">
        <w:rPr>
          <w:rFonts w:ascii="Times New Roman" w:hAnsi="Times New Roman" w:cs="Times New Roman"/>
        </w:rPr>
        <w:t>) unless otherwise indicated. Boldface type indicates statistical significance.</w:t>
      </w:r>
    </w:p>
    <w:p w:rsidR="006B48E8" w:rsidRPr="00F41C37" w:rsidRDefault="006B48E8" w:rsidP="006B48E8">
      <w:pPr>
        <w:rPr>
          <w:rFonts w:ascii="Times New Roman" w:hAnsi="Times New Roman" w:cs="Times New Roman"/>
        </w:rPr>
      </w:pPr>
    </w:p>
    <w:sectPr w:rsidR="006B48E8" w:rsidRPr="00F41C37" w:rsidSect="00844007">
      <w:pgSz w:w="16840" w:h="11900" w:orient="landscape"/>
      <w:pgMar w:top="720" w:right="720" w:bottom="720" w:left="720" w:header="851" w:footer="992" w:gutter="0"/>
      <w:cols w:space="425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游ゴシック">
    <w:altName w:val="Yu Gothic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06F48"/>
    <w:rsid w:val="00013F73"/>
    <w:rsid w:val="00112336"/>
    <w:rsid w:val="001337AE"/>
    <w:rsid w:val="00204CCD"/>
    <w:rsid w:val="002257DB"/>
    <w:rsid w:val="0023772E"/>
    <w:rsid w:val="00316BCB"/>
    <w:rsid w:val="0040750C"/>
    <w:rsid w:val="0042474F"/>
    <w:rsid w:val="00447C12"/>
    <w:rsid w:val="004D6AF3"/>
    <w:rsid w:val="00633661"/>
    <w:rsid w:val="006B48E8"/>
    <w:rsid w:val="006F5B52"/>
    <w:rsid w:val="0070363C"/>
    <w:rsid w:val="008131BE"/>
    <w:rsid w:val="00844007"/>
    <w:rsid w:val="00867898"/>
    <w:rsid w:val="00867A5E"/>
    <w:rsid w:val="00956EC7"/>
    <w:rsid w:val="00A06F48"/>
    <w:rsid w:val="00AB2988"/>
    <w:rsid w:val="00AF6D30"/>
    <w:rsid w:val="00B24F87"/>
    <w:rsid w:val="00BB46E6"/>
    <w:rsid w:val="00C95778"/>
    <w:rsid w:val="00C9775E"/>
    <w:rsid w:val="00D415C5"/>
    <w:rsid w:val="00D74955"/>
    <w:rsid w:val="00D978D6"/>
    <w:rsid w:val="00DC433A"/>
    <w:rsid w:val="00E4145A"/>
    <w:rsid w:val="00E46F15"/>
    <w:rsid w:val="00F1109B"/>
    <w:rsid w:val="00F45C26"/>
    <w:rsid w:val="00F7150A"/>
    <w:rsid w:val="00FF60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C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131B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988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988"/>
    <w:rPr>
      <w:rFonts w:ascii="MS Mincho" w:eastAsia="MS Mincho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15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20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84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64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957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1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6</Words>
  <Characters>1776</Characters>
  <Application>Microsoft Office Word</Application>
  <DocSecurity>0</DocSecurity>
  <Lines>37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畑仁司</dc:creator>
  <cp:keywords/>
  <dc:description/>
  <cp:lastModifiedBy>Journals</cp:lastModifiedBy>
  <cp:revision>4</cp:revision>
  <dcterms:created xsi:type="dcterms:W3CDTF">2022-07-13T10:42:00Z</dcterms:created>
  <dcterms:modified xsi:type="dcterms:W3CDTF">2022-07-14T12:57:00Z</dcterms:modified>
</cp:coreProperties>
</file>